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2. Summary of data used in the mode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ta value followed by year in brackets. Where the data are age distributions, just the year is given. Age-gender disaggregated data were entered for HIV prevalence.</w:t>
      </w:r>
    </w:p>
    <w:tbl>
      <w:tblPr>
        <w:tblW w:w="926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795"/>
        <w:gridCol w:w="635"/>
        <w:gridCol w:w="679"/>
        <w:gridCol w:w="635"/>
        <w:gridCol w:w="679"/>
        <w:gridCol w:w="635"/>
        <w:gridCol w:w="679"/>
        <w:gridCol w:w="679"/>
        <w:gridCol w:w="679"/>
        <w:gridCol w:w="679"/>
        <w:gridCol w:w="679"/>
        <w:gridCol w:w="679"/>
      </w:tblGrid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416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Education indicators</w:t>
            </w:r>
          </w:p>
        </w:tc>
        <w:tc>
          <w:tcPr>
            <w:tcW w:w="271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HIV indicators</w:t>
            </w:r>
          </w:p>
        </w:tc>
      </w:tr>
      <w:tr>
        <w:trPr>
          <w:trHeight w:val="1425" w:hRule="atLeast"/>
        </w:trPr>
        <w:tc>
          <w:tcPr>
            <w:tcW w:w="1133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79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Primary school teachers</w:t>
            </w:r>
          </w:p>
        </w:tc>
        <w:tc>
          <w:tcPr>
            <w:tcW w:w="63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Primary school teachers by age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Primary school teachers, %F</w:t>
            </w:r>
          </w:p>
        </w:tc>
        <w:tc>
          <w:tcPr>
            <w:tcW w:w="63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Recruitment by age and gender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Attrition rate</w:t>
            </w:r>
          </w:p>
        </w:tc>
        <w:tc>
          <w:tcPr>
            <w:tcW w:w="635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Attrition by age and gender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NER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GER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Relative risk of teacher infection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HIV prevalence (middle)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HIV prevalence (high)</w:t>
            </w:r>
          </w:p>
        </w:tc>
        <w:tc>
          <w:tcPr>
            <w:tcW w:w="67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HIV prevalence (low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ni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,583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urkina Fas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,402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3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9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te d'Ivoir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,308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%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2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amb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,666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5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han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8,461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5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8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ine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,361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inea-Bissau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,518 (200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% (200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% (2001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0% (2001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6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iber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,966 (20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% (20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6% (200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% (200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,737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7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ge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,427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79,802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0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1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0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3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8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neg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,005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6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6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ierra Leon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,327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2% (199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5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og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,210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1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mero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5,266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0% (200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7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entral African Republic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,004 (199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% (199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3% (199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7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ad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,510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7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3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ng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,058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% (199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emocratic Republic of the Cong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2,797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%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1% (199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ab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,807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% (2001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0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3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,037 (200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3% (200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ngol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,144 (1998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% (1998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3% (1998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% (1999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,717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9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5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.9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esoth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,702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% (200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6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1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,270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0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4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0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,587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% (20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.9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uritiu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,322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3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5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2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6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4,721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1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5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.7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,442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1%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1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0,950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%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5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.9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wazila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,680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5%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1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7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,414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9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.4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1,251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1% (200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6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.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urund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,452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5%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5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3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ritre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,942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5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1,452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9,893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4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%* (201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5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1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omal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,338 (198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% (198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% (199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% (199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0,323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6% (200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3% (200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0% (200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ited republic of Tanzan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1,882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6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6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0,135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9%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% (1998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2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4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mbodi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,736 (200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3% (200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ao People's Democratic Republic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,741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%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% (2002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4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6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yanma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6,195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2%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5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4% (200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1,930 (200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0% (200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iet n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3,608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8% (200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% (2002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% (200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hama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,756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8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1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2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rbado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,377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8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8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8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liz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,157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2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7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yan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,185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6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%*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3*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% (199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2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7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ait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6,827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% (199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% (200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4% (200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9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amaic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,087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9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5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urinam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,361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2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4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0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3% (2007)</w:t>
            </w:r>
          </w:p>
        </w:tc>
      </w:tr>
      <w:tr>
        <w:trPr>
          <w:trHeight w:val="284" w:hRule="atLeast"/>
        </w:trPr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rinidad and Tobag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,863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2% (200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% (199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0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% (2005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% (20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% (200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*New data presented here for the first time (to our knowledge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0:00:00Z</dcterms:created>
  <dc:creator>Claire Risley</dc:creator>
  <dc:description/>
  <dc:language>en-US</dc:language>
  <cp:lastModifiedBy>Claire Risley</cp:lastModifiedBy>
  <dcterms:modified xsi:type="dcterms:W3CDTF">2012-08-03T10:00:00Z</dcterms:modified>
  <cp:revision>2</cp:revision>
  <dc:subject/>
  <dc:title/>
</cp:coreProperties>
</file>